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C4C4A8" w14:textId="6A39F7FD" w:rsidR="00DF1328" w:rsidRDefault="00A06999" w:rsidP="00CA633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A06999">
        <w:rPr>
          <w:rFonts w:ascii="Times New Roman" w:hAnsi="Times New Roman" w:cs="Times New Roman"/>
          <w:sz w:val="24"/>
          <w:szCs w:val="24"/>
        </w:rPr>
        <w:t>Bruton's</w:t>
      </w:r>
      <w:proofErr w:type="spellEnd"/>
      <w:r w:rsidRPr="00A06999">
        <w:rPr>
          <w:rFonts w:ascii="Times New Roman" w:hAnsi="Times New Roman" w:cs="Times New Roman"/>
          <w:sz w:val="24"/>
          <w:szCs w:val="24"/>
        </w:rPr>
        <w:t xml:space="preserve"> tyrosine kinase</w:t>
      </w:r>
      <w:r w:rsidR="00BC3B50">
        <w:rPr>
          <w:rFonts w:ascii="Times New Roman" w:hAnsi="Times New Roman" w:cs="Times New Roman"/>
          <w:sz w:val="24"/>
          <w:szCs w:val="24"/>
        </w:rPr>
        <w:t xml:space="preserve"> is </w:t>
      </w:r>
      <w:r w:rsidR="00DF1328" w:rsidRPr="00DF1328">
        <w:rPr>
          <w:rFonts w:ascii="Times New Roman" w:hAnsi="Times New Roman" w:cs="Times New Roman"/>
          <w:sz w:val="24"/>
          <w:szCs w:val="24"/>
        </w:rPr>
        <w:t>at the</w:t>
      </w:r>
      <w:r w:rsidR="00DF1328">
        <w:rPr>
          <w:rFonts w:ascii="Times New Roman" w:hAnsi="Times New Roman" w:cs="Times New Roman"/>
          <w:sz w:val="24"/>
          <w:szCs w:val="24"/>
        </w:rPr>
        <w:t xml:space="preserve"> cros</w:t>
      </w:r>
      <w:r w:rsidR="00BF218E">
        <w:rPr>
          <w:rFonts w:ascii="Times New Roman" w:hAnsi="Times New Roman" w:cs="Times New Roman"/>
          <w:sz w:val="24"/>
          <w:szCs w:val="24"/>
        </w:rPr>
        <w:t>s</w:t>
      </w:r>
      <w:r w:rsidR="00BC3B50">
        <w:rPr>
          <w:rFonts w:ascii="Times New Roman" w:hAnsi="Times New Roman" w:cs="Times New Roman"/>
          <w:sz w:val="24"/>
          <w:szCs w:val="24"/>
        </w:rPr>
        <w:t>roads of</w:t>
      </w:r>
      <w:r w:rsidR="004F4212">
        <w:rPr>
          <w:rFonts w:ascii="Times New Roman" w:hAnsi="Times New Roman" w:cs="Times New Roman"/>
          <w:sz w:val="24"/>
          <w:szCs w:val="24"/>
        </w:rPr>
        <w:t xml:space="preserve"> metabolic adaptation</w:t>
      </w:r>
      <w:r w:rsidR="00CF0817">
        <w:rPr>
          <w:rFonts w:ascii="Times New Roman" w:hAnsi="Times New Roman" w:cs="Times New Roman"/>
          <w:sz w:val="24"/>
          <w:szCs w:val="24"/>
        </w:rPr>
        <w:t xml:space="preserve"> </w:t>
      </w:r>
      <w:r w:rsidR="00DF1328" w:rsidRPr="00DF1328">
        <w:rPr>
          <w:rFonts w:ascii="Times New Roman" w:hAnsi="Times New Roman" w:cs="Times New Roman"/>
          <w:sz w:val="24"/>
          <w:szCs w:val="24"/>
        </w:rPr>
        <w:t xml:space="preserve">in primary malignant human lymphocytes </w:t>
      </w:r>
    </w:p>
    <w:p w14:paraId="1EB51BEF" w14:textId="77777777" w:rsidR="00DF1328" w:rsidRDefault="00DF1328" w:rsidP="00CA633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FD45685" w14:textId="36BE385C" w:rsidR="00D670A6" w:rsidRPr="00CF0817" w:rsidRDefault="00C553B6" w:rsidP="00CA633E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F0817">
        <w:rPr>
          <w:rFonts w:ascii="Times New Roman" w:hAnsi="Times New Roman" w:cs="Times New Roman"/>
          <w:sz w:val="24"/>
          <w:szCs w:val="24"/>
        </w:rPr>
        <w:t>Bahram Sharif-Askari</w:t>
      </w:r>
      <w:r w:rsidRPr="00CF08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0817">
        <w:rPr>
          <w:rFonts w:ascii="Times New Roman" w:hAnsi="Times New Roman" w:cs="Times New Roman"/>
          <w:sz w:val="24"/>
          <w:szCs w:val="24"/>
        </w:rPr>
        <w:t>, Daniel Doyon</w:t>
      </w:r>
      <w:r w:rsidR="00BF218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081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F0817">
        <w:rPr>
          <w:rFonts w:ascii="Times New Roman" w:hAnsi="Times New Roman" w:cs="Times New Roman"/>
          <w:sz w:val="24"/>
          <w:szCs w:val="24"/>
        </w:rPr>
        <w:t>Miltiadis</w:t>
      </w:r>
      <w:proofErr w:type="spellEnd"/>
      <w:r w:rsidRPr="00CF0817">
        <w:rPr>
          <w:rFonts w:ascii="Times New Roman" w:hAnsi="Times New Roman" w:cs="Times New Roman"/>
          <w:sz w:val="24"/>
          <w:szCs w:val="24"/>
        </w:rPr>
        <w:t xml:space="preserve"> Paliouras</w:t>
      </w:r>
      <w:r w:rsidR="00BF218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="00BF218E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proofErr w:type="gramEnd"/>
      <w:r w:rsidRPr="00CF0817">
        <w:rPr>
          <w:rFonts w:ascii="Times New Roman" w:hAnsi="Times New Roman" w:cs="Times New Roman"/>
          <w:sz w:val="24"/>
          <w:szCs w:val="24"/>
        </w:rPr>
        <w:t xml:space="preserve">, </w:t>
      </w:r>
      <w:r w:rsidR="00D670A6" w:rsidRPr="00CF0817">
        <w:rPr>
          <w:rFonts w:ascii="Times New Roman" w:hAnsi="Times New Roman" w:cs="Times New Roman"/>
          <w:sz w:val="24"/>
          <w:szCs w:val="24"/>
        </w:rPr>
        <w:t>Raquel Aloyz</w:t>
      </w:r>
      <w:r w:rsidR="00C509FD" w:rsidRPr="00CF08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C64B9" w:rsidRPr="00CF0817">
        <w:rPr>
          <w:rFonts w:ascii="Times New Roman" w:hAnsi="Times New Roman" w:cs="Times New Roman"/>
          <w:sz w:val="24"/>
          <w:szCs w:val="24"/>
          <w:vertAlign w:val="superscript"/>
        </w:rPr>
        <w:t>, 2</w:t>
      </w:r>
      <w:r w:rsidR="008C28AD" w:rsidRPr="00CF0817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CF081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8C28AD" w:rsidRPr="00CF0817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2007FE84" w14:textId="77777777" w:rsidR="00C509FD" w:rsidRDefault="00C509FD" w:rsidP="00CA63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09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Lady Davis Institute for Medical Research &amp; Cancer Segal Center, Jewish General Hospital</w:t>
      </w:r>
    </w:p>
    <w:p w14:paraId="567CBC64" w14:textId="5CD84BF9" w:rsidR="00C553B6" w:rsidRDefault="00C509FD" w:rsidP="00CA63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09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553B6">
        <w:rPr>
          <w:rFonts w:ascii="Times New Roman" w:hAnsi="Times New Roman" w:cs="Times New Roman"/>
          <w:sz w:val="24"/>
          <w:szCs w:val="24"/>
        </w:rPr>
        <w:t>Experimental Medicine, Faculty of Medicine, McGill Univer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BBCB64" w14:textId="79ED2CB3" w:rsidR="00C509FD" w:rsidRDefault="00C553B6" w:rsidP="00CA63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53B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553B6">
        <w:rPr>
          <w:rFonts w:ascii="Times New Roman" w:hAnsi="Times New Roman" w:cs="Times New Roman"/>
          <w:sz w:val="24"/>
          <w:szCs w:val="24"/>
        </w:rPr>
        <w:t xml:space="preserve">Department of </w:t>
      </w:r>
      <w:r w:rsidR="00C509FD">
        <w:rPr>
          <w:rFonts w:ascii="Times New Roman" w:hAnsi="Times New Roman" w:cs="Times New Roman"/>
          <w:sz w:val="24"/>
          <w:szCs w:val="24"/>
        </w:rPr>
        <w:t>Oncology, Faculty of Medicine, McGill University</w:t>
      </w:r>
    </w:p>
    <w:p w14:paraId="5876B96E" w14:textId="77777777" w:rsidR="00C509FD" w:rsidRDefault="00C509FD" w:rsidP="00CA63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B4A5C6" w14:textId="77777777" w:rsidR="00C509FD" w:rsidRDefault="00C509FD" w:rsidP="00CA63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487D96" w14:textId="77777777" w:rsidR="00C509FD" w:rsidRDefault="008C28AD" w:rsidP="00CA63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C509FD">
        <w:rPr>
          <w:rFonts w:ascii="Times New Roman" w:hAnsi="Times New Roman" w:cs="Times New Roman"/>
          <w:sz w:val="24"/>
          <w:szCs w:val="24"/>
        </w:rPr>
        <w:t xml:space="preserve">Corresponding author: Raquel Aloyz, </w:t>
      </w:r>
      <w:hyperlink r:id="rId7" w:history="1">
        <w:r w:rsidR="00C509FD" w:rsidRPr="00B50EEC">
          <w:rPr>
            <w:rStyle w:val="Hyperlink"/>
            <w:rFonts w:ascii="Times New Roman" w:hAnsi="Times New Roman" w:cs="Times New Roman"/>
            <w:sz w:val="24"/>
            <w:szCs w:val="24"/>
          </w:rPr>
          <w:t>raquel.aloyz@mcgill.ca</w:t>
        </w:r>
      </w:hyperlink>
    </w:p>
    <w:p w14:paraId="5606C978" w14:textId="77777777" w:rsidR="00C509FD" w:rsidRDefault="00C509FD" w:rsidP="00CA63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755 Cote Sainte Catherine Road, Room E-439</w:t>
      </w:r>
    </w:p>
    <w:p w14:paraId="4F184893" w14:textId="16D1A4BF" w:rsidR="001A0FB2" w:rsidRPr="00DD2C13" w:rsidRDefault="004F5970" w:rsidP="00CA63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2C13">
        <w:rPr>
          <w:rFonts w:ascii="Times New Roman" w:hAnsi="Times New Roman" w:cs="Times New Roman"/>
          <w:sz w:val="24"/>
          <w:szCs w:val="24"/>
        </w:rPr>
        <w:t xml:space="preserve">H3T 1E2, Montreal, Quebec, </w:t>
      </w:r>
      <w:r w:rsidR="00C509FD" w:rsidRPr="00DD2C13">
        <w:rPr>
          <w:rFonts w:ascii="Times New Roman" w:hAnsi="Times New Roman" w:cs="Times New Roman"/>
          <w:sz w:val="24"/>
          <w:szCs w:val="24"/>
        </w:rPr>
        <w:t xml:space="preserve">Canada </w:t>
      </w:r>
    </w:p>
    <w:p w14:paraId="6F552A0D" w14:textId="313B165B" w:rsidR="006942E9" w:rsidRPr="00DD2C13" w:rsidRDefault="006942E9" w:rsidP="00CA63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2C13">
        <w:rPr>
          <w:rFonts w:ascii="Times New Roman" w:hAnsi="Times New Roman" w:cs="Times New Roman"/>
          <w:sz w:val="24"/>
          <w:szCs w:val="24"/>
        </w:rPr>
        <w:br w:type="page"/>
      </w:r>
    </w:p>
    <w:p w14:paraId="43769840" w14:textId="73C78D39" w:rsidR="00C63D60" w:rsidRPr="00781402" w:rsidRDefault="008129CB" w:rsidP="004D680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9CB">
        <w:rPr>
          <w:noProof/>
          <w:lang w:val="en-US"/>
        </w:rPr>
        <w:lastRenderedPageBreak/>
        <w:drawing>
          <wp:anchor distT="0" distB="0" distL="114300" distR="114300" simplePos="0" relativeHeight="251658240" behindDoc="1" locked="0" layoutInCell="1" allowOverlap="1" wp14:anchorId="18B7DB90" wp14:editId="2BD6B8C6">
            <wp:simplePos x="0" y="0"/>
            <wp:positionH relativeFrom="column">
              <wp:posOffset>1143907</wp:posOffset>
            </wp:positionH>
            <wp:positionV relativeFrom="paragraph">
              <wp:posOffset>24040</wp:posOffset>
            </wp:positionV>
            <wp:extent cx="5248275" cy="3640991"/>
            <wp:effectExtent l="0" t="0" r="0" b="0"/>
            <wp:wrapTight wrapText="bothSides">
              <wp:wrapPolygon edited="0">
                <wp:start x="0" y="0"/>
                <wp:lineTo x="0" y="21476"/>
                <wp:lineTo x="21482" y="21476"/>
                <wp:lineTo x="21482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3640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6E9B51" w14:textId="254F71A5" w:rsidR="00781402" w:rsidRPr="00781402" w:rsidRDefault="00781402" w:rsidP="00C63D60">
      <w:pPr>
        <w:rPr>
          <w:rFonts w:ascii="Times New Roman" w:hAnsi="Times New Roman" w:cs="Times New Roman"/>
          <w:sz w:val="24"/>
          <w:szCs w:val="24"/>
        </w:rPr>
      </w:pPr>
    </w:p>
    <w:p w14:paraId="50CDA088" w14:textId="25EDEE9A" w:rsidR="00781402" w:rsidRPr="00781402" w:rsidRDefault="00781402" w:rsidP="00781402">
      <w:pPr>
        <w:rPr>
          <w:rFonts w:ascii="Times New Roman" w:hAnsi="Times New Roman" w:cs="Times New Roman"/>
          <w:sz w:val="24"/>
          <w:szCs w:val="24"/>
        </w:rPr>
      </w:pPr>
    </w:p>
    <w:p w14:paraId="1631F638" w14:textId="02ABA5A0" w:rsidR="00781402" w:rsidRDefault="00781402" w:rsidP="00781402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40D873C3" w14:textId="77777777" w:rsidR="00781402" w:rsidRPr="00781402" w:rsidRDefault="00781402" w:rsidP="00781402">
      <w:pPr>
        <w:rPr>
          <w:rFonts w:ascii="Times New Roman" w:hAnsi="Times New Roman" w:cs="Times New Roman"/>
          <w:sz w:val="24"/>
          <w:szCs w:val="24"/>
        </w:rPr>
      </w:pPr>
    </w:p>
    <w:p w14:paraId="39797677" w14:textId="77777777" w:rsidR="00781402" w:rsidRPr="00781402" w:rsidRDefault="00781402" w:rsidP="00781402">
      <w:pPr>
        <w:rPr>
          <w:rFonts w:ascii="Times New Roman" w:hAnsi="Times New Roman" w:cs="Times New Roman"/>
          <w:sz w:val="24"/>
          <w:szCs w:val="24"/>
        </w:rPr>
      </w:pPr>
    </w:p>
    <w:p w14:paraId="581B2F30" w14:textId="77777777" w:rsidR="00781402" w:rsidRPr="00781402" w:rsidRDefault="00781402" w:rsidP="00781402">
      <w:pPr>
        <w:rPr>
          <w:rFonts w:ascii="Times New Roman" w:hAnsi="Times New Roman" w:cs="Times New Roman"/>
          <w:sz w:val="24"/>
          <w:szCs w:val="24"/>
        </w:rPr>
      </w:pPr>
    </w:p>
    <w:p w14:paraId="3A9680C5" w14:textId="77777777" w:rsidR="00781402" w:rsidRPr="00781402" w:rsidRDefault="00781402" w:rsidP="00781402">
      <w:pPr>
        <w:rPr>
          <w:rFonts w:ascii="Times New Roman" w:hAnsi="Times New Roman" w:cs="Times New Roman"/>
          <w:sz w:val="24"/>
          <w:szCs w:val="24"/>
        </w:rPr>
      </w:pPr>
    </w:p>
    <w:p w14:paraId="5CC772AC" w14:textId="77777777" w:rsidR="00781402" w:rsidRPr="00781402" w:rsidRDefault="00781402" w:rsidP="00781402">
      <w:pPr>
        <w:rPr>
          <w:rFonts w:ascii="Times New Roman" w:hAnsi="Times New Roman" w:cs="Times New Roman"/>
          <w:sz w:val="24"/>
          <w:szCs w:val="24"/>
        </w:rPr>
      </w:pPr>
    </w:p>
    <w:p w14:paraId="5BEB6992" w14:textId="77777777" w:rsidR="00781402" w:rsidRPr="00781402" w:rsidRDefault="00781402" w:rsidP="00781402">
      <w:pPr>
        <w:rPr>
          <w:rFonts w:ascii="Times New Roman" w:hAnsi="Times New Roman" w:cs="Times New Roman"/>
          <w:sz w:val="24"/>
          <w:szCs w:val="24"/>
        </w:rPr>
      </w:pPr>
    </w:p>
    <w:p w14:paraId="6ECDE061" w14:textId="77777777" w:rsidR="00781402" w:rsidRPr="00781402" w:rsidRDefault="00781402" w:rsidP="00781402">
      <w:pPr>
        <w:rPr>
          <w:rFonts w:ascii="Times New Roman" w:hAnsi="Times New Roman" w:cs="Times New Roman"/>
          <w:sz w:val="24"/>
          <w:szCs w:val="24"/>
        </w:rPr>
      </w:pPr>
    </w:p>
    <w:p w14:paraId="287965CD" w14:textId="77777777" w:rsidR="00781402" w:rsidRPr="00781402" w:rsidRDefault="00781402" w:rsidP="00781402">
      <w:pPr>
        <w:rPr>
          <w:rFonts w:ascii="Times New Roman" w:hAnsi="Times New Roman" w:cs="Times New Roman"/>
          <w:sz w:val="24"/>
          <w:szCs w:val="24"/>
        </w:rPr>
      </w:pPr>
    </w:p>
    <w:p w14:paraId="2EB75C92" w14:textId="77777777" w:rsidR="00781402" w:rsidRPr="00781402" w:rsidRDefault="00781402" w:rsidP="00781402">
      <w:pPr>
        <w:rPr>
          <w:rFonts w:ascii="Times New Roman" w:hAnsi="Times New Roman" w:cs="Times New Roman"/>
          <w:sz w:val="24"/>
          <w:szCs w:val="24"/>
        </w:rPr>
      </w:pPr>
    </w:p>
    <w:p w14:paraId="4DC7F314" w14:textId="5B7D161C" w:rsidR="00781402" w:rsidRDefault="00781402" w:rsidP="00781402">
      <w:pPr>
        <w:rPr>
          <w:rFonts w:ascii="Times New Roman" w:hAnsi="Times New Roman" w:cs="Times New Roman"/>
          <w:sz w:val="24"/>
          <w:szCs w:val="24"/>
        </w:rPr>
      </w:pPr>
    </w:p>
    <w:p w14:paraId="4C9F3630" w14:textId="6D5BB557" w:rsidR="005E290F" w:rsidRDefault="00781402" w:rsidP="00781402">
      <w:pPr>
        <w:tabs>
          <w:tab w:val="left" w:pos="1365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450D35" w:rsidRPr="00450D35">
        <w:t xml:space="preserve"> </w:t>
      </w:r>
      <w:r w:rsidRPr="00781402">
        <w:rPr>
          <w:rFonts w:ascii="Times New Roman" w:hAnsi="Times New Roman" w:cs="Times New Roman"/>
          <w:b/>
          <w:sz w:val="24"/>
          <w:szCs w:val="24"/>
        </w:rPr>
        <w:t xml:space="preserve">OD plots for the corresponding </w:t>
      </w:r>
      <w:r>
        <w:rPr>
          <w:rFonts w:ascii="Times New Roman" w:hAnsi="Times New Roman" w:cs="Times New Roman"/>
          <w:b/>
          <w:sz w:val="24"/>
          <w:szCs w:val="24"/>
        </w:rPr>
        <w:t xml:space="preserve">western blot </w:t>
      </w:r>
      <w:r w:rsidRPr="00781402">
        <w:rPr>
          <w:rFonts w:ascii="Times New Roman" w:hAnsi="Times New Roman" w:cs="Times New Roman"/>
          <w:b/>
          <w:sz w:val="24"/>
          <w:szCs w:val="24"/>
        </w:rPr>
        <w:t>scans above captured with image J software</w:t>
      </w:r>
    </w:p>
    <w:p w14:paraId="74906566" w14:textId="79292CB7" w:rsidR="008129CB" w:rsidRPr="00781402" w:rsidRDefault="008129CB" w:rsidP="00781402">
      <w:pPr>
        <w:tabs>
          <w:tab w:val="left" w:pos="1365"/>
        </w:tabs>
        <w:rPr>
          <w:rFonts w:ascii="Times New Roman" w:hAnsi="Times New Roman" w:cs="Times New Roman"/>
          <w:b/>
          <w:sz w:val="24"/>
          <w:szCs w:val="24"/>
        </w:rPr>
      </w:pPr>
      <w:r w:rsidRPr="008129CB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08747D8A" wp14:editId="421E3D20">
            <wp:simplePos x="0" y="0"/>
            <wp:positionH relativeFrom="margin">
              <wp:posOffset>906871</wp:posOffset>
            </wp:positionH>
            <wp:positionV relativeFrom="paragraph">
              <wp:posOffset>172447</wp:posOffset>
            </wp:positionV>
            <wp:extent cx="5674995" cy="3938905"/>
            <wp:effectExtent l="0" t="0" r="1905" b="4445"/>
            <wp:wrapTight wrapText="bothSides">
              <wp:wrapPolygon edited="0">
                <wp:start x="0" y="0"/>
                <wp:lineTo x="0" y="21520"/>
                <wp:lineTo x="21535" y="21520"/>
                <wp:lineTo x="21535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995" cy="3938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</w:p>
    <w:sectPr w:rsidR="008129CB" w:rsidRPr="00781402" w:rsidSect="00781402">
      <w:footerReference w:type="default" r:id="rId10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EE4A5B" w16cid:durableId="1FA81517"/>
  <w16cid:commentId w16cid:paraId="3A273848" w16cid:durableId="1FA819F1"/>
  <w16cid:commentId w16cid:paraId="7466AE66" w16cid:durableId="1FA81BA8"/>
  <w16cid:commentId w16cid:paraId="58A88E6A" w16cid:durableId="1FA81D63"/>
  <w16cid:commentId w16cid:paraId="37D29446" w16cid:durableId="1FA8217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B4FFE1" w14:textId="77777777" w:rsidR="0035022F" w:rsidRDefault="0035022F" w:rsidP="00CE257B">
      <w:pPr>
        <w:spacing w:after="0" w:line="240" w:lineRule="auto"/>
      </w:pPr>
      <w:r>
        <w:separator/>
      </w:r>
    </w:p>
  </w:endnote>
  <w:endnote w:type="continuationSeparator" w:id="0">
    <w:p w14:paraId="5CB96606" w14:textId="77777777" w:rsidR="0035022F" w:rsidRDefault="0035022F" w:rsidP="00CE25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803230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BF57C1" w14:textId="0A17BF53" w:rsidR="00B30B67" w:rsidRDefault="00B30B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218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9658DD" w14:textId="77777777" w:rsidR="00B30B67" w:rsidRDefault="00B30B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F8A849" w14:textId="77777777" w:rsidR="0035022F" w:rsidRDefault="0035022F" w:rsidP="00CE257B">
      <w:pPr>
        <w:spacing w:after="0" w:line="240" w:lineRule="auto"/>
      </w:pPr>
      <w:r>
        <w:separator/>
      </w:r>
    </w:p>
  </w:footnote>
  <w:footnote w:type="continuationSeparator" w:id="0">
    <w:p w14:paraId="2051535D" w14:textId="77777777" w:rsidR="0035022F" w:rsidRDefault="0035022F" w:rsidP="00CE25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3F6ED0"/>
    <w:multiLevelType w:val="hybridMultilevel"/>
    <w:tmpl w:val="0344B8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fas099afs0r5eeax95a5w7aa0wt9t92v99&quot;&gt;March 2018&lt;record-ids&gt;&lt;item&gt;6&lt;/item&gt;&lt;item&gt;19&lt;/item&gt;&lt;item&gt;33&lt;/item&gt;&lt;item&gt;38&lt;/item&gt;&lt;item&gt;62&lt;/item&gt;&lt;item&gt;70&lt;/item&gt;&lt;item&gt;148&lt;/item&gt;&lt;item&gt;155&lt;/item&gt;&lt;item&gt;156&lt;/item&gt;&lt;item&gt;476&lt;/item&gt;&lt;item&gt;1054&lt;/item&gt;&lt;item&gt;1062&lt;/item&gt;&lt;item&gt;1066&lt;/item&gt;&lt;item&gt;1090&lt;/item&gt;&lt;item&gt;1658&lt;/item&gt;&lt;item&gt;1668&lt;/item&gt;&lt;item&gt;1669&lt;/item&gt;&lt;item&gt;1670&lt;/item&gt;&lt;item&gt;1671&lt;/item&gt;&lt;item&gt;1672&lt;/item&gt;&lt;item&gt;1673&lt;/item&gt;&lt;item&gt;1674&lt;/item&gt;&lt;item&gt;1893&lt;/item&gt;&lt;item&gt;2160&lt;/item&gt;&lt;item&gt;2164&lt;/item&gt;&lt;item&gt;2168&lt;/item&gt;&lt;item&gt;2169&lt;/item&gt;&lt;item&gt;2170&lt;/item&gt;&lt;/record-ids&gt;&lt;/item&gt;&lt;/Libraries&gt;"/>
  </w:docVars>
  <w:rsids>
    <w:rsidRoot w:val="00C62073"/>
    <w:rsid w:val="0001086F"/>
    <w:rsid w:val="00010E4E"/>
    <w:rsid w:val="00010FEF"/>
    <w:rsid w:val="000117FF"/>
    <w:rsid w:val="00011804"/>
    <w:rsid w:val="00011F37"/>
    <w:rsid w:val="000126C9"/>
    <w:rsid w:val="00012768"/>
    <w:rsid w:val="00012F00"/>
    <w:rsid w:val="00013AED"/>
    <w:rsid w:val="00014840"/>
    <w:rsid w:val="00014A73"/>
    <w:rsid w:val="000155B4"/>
    <w:rsid w:val="00017467"/>
    <w:rsid w:val="00020F0C"/>
    <w:rsid w:val="000223C9"/>
    <w:rsid w:val="00023A9A"/>
    <w:rsid w:val="00024BA1"/>
    <w:rsid w:val="000258A0"/>
    <w:rsid w:val="00025DA7"/>
    <w:rsid w:val="00026DF0"/>
    <w:rsid w:val="0003655F"/>
    <w:rsid w:val="000408BF"/>
    <w:rsid w:val="0004406A"/>
    <w:rsid w:val="00047298"/>
    <w:rsid w:val="00047B64"/>
    <w:rsid w:val="00050D0B"/>
    <w:rsid w:val="00051A86"/>
    <w:rsid w:val="00053559"/>
    <w:rsid w:val="000560FC"/>
    <w:rsid w:val="000635CF"/>
    <w:rsid w:val="00065375"/>
    <w:rsid w:val="000660CE"/>
    <w:rsid w:val="00067653"/>
    <w:rsid w:val="00070ACC"/>
    <w:rsid w:val="00073862"/>
    <w:rsid w:val="0007465B"/>
    <w:rsid w:val="00082F0A"/>
    <w:rsid w:val="0008311A"/>
    <w:rsid w:val="0008564C"/>
    <w:rsid w:val="00087CE9"/>
    <w:rsid w:val="00092D74"/>
    <w:rsid w:val="00093379"/>
    <w:rsid w:val="00093D50"/>
    <w:rsid w:val="00094478"/>
    <w:rsid w:val="00094DA7"/>
    <w:rsid w:val="00095159"/>
    <w:rsid w:val="00095295"/>
    <w:rsid w:val="0009605F"/>
    <w:rsid w:val="000967FA"/>
    <w:rsid w:val="000A0052"/>
    <w:rsid w:val="000A3AD7"/>
    <w:rsid w:val="000A4C76"/>
    <w:rsid w:val="000A5CA4"/>
    <w:rsid w:val="000A6CF5"/>
    <w:rsid w:val="000B36E2"/>
    <w:rsid w:val="000C0D82"/>
    <w:rsid w:val="000C5CDA"/>
    <w:rsid w:val="000D052B"/>
    <w:rsid w:val="000D09E1"/>
    <w:rsid w:val="000D1A2F"/>
    <w:rsid w:val="000D1B8A"/>
    <w:rsid w:val="000D5364"/>
    <w:rsid w:val="000D6123"/>
    <w:rsid w:val="000E0A54"/>
    <w:rsid w:val="000F1C24"/>
    <w:rsid w:val="000F1D6B"/>
    <w:rsid w:val="000F3A8E"/>
    <w:rsid w:val="000F63DB"/>
    <w:rsid w:val="000F7098"/>
    <w:rsid w:val="000F77CD"/>
    <w:rsid w:val="0010097E"/>
    <w:rsid w:val="00102EBA"/>
    <w:rsid w:val="00105E37"/>
    <w:rsid w:val="00106738"/>
    <w:rsid w:val="00110D62"/>
    <w:rsid w:val="00113079"/>
    <w:rsid w:val="00116D8E"/>
    <w:rsid w:val="00120510"/>
    <w:rsid w:val="00121B10"/>
    <w:rsid w:val="00123F5D"/>
    <w:rsid w:val="001244A7"/>
    <w:rsid w:val="00126D01"/>
    <w:rsid w:val="00127B1C"/>
    <w:rsid w:val="0013091A"/>
    <w:rsid w:val="00131E1D"/>
    <w:rsid w:val="0014040C"/>
    <w:rsid w:val="00144279"/>
    <w:rsid w:val="00152905"/>
    <w:rsid w:val="00154228"/>
    <w:rsid w:val="0015558A"/>
    <w:rsid w:val="001563AD"/>
    <w:rsid w:val="00162B65"/>
    <w:rsid w:val="00164147"/>
    <w:rsid w:val="00164BD6"/>
    <w:rsid w:val="00165849"/>
    <w:rsid w:val="001661AD"/>
    <w:rsid w:val="001701C9"/>
    <w:rsid w:val="00170887"/>
    <w:rsid w:val="00177C43"/>
    <w:rsid w:val="00180495"/>
    <w:rsid w:val="001847EA"/>
    <w:rsid w:val="001848B9"/>
    <w:rsid w:val="00190975"/>
    <w:rsid w:val="001918EA"/>
    <w:rsid w:val="001953C2"/>
    <w:rsid w:val="00196A04"/>
    <w:rsid w:val="001A0FB2"/>
    <w:rsid w:val="001A177D"/>
    <w:rsid w:val="001A3A16"/>
    <w:rsid w:val="001B1489"/>
    <w:rsid w:val="001B1F29"/>
    <w:rsid w:val="001B2900"/>
    <w:rsid w:val="001B294D"/>
    <w:rsid w:val="001B2A73"/>
    <w:rsid w:val="001B4D75"/>
    <w:rsid w:val="001B547A"/>
    <w:rsid w:val="001B5DD8"/>
    <w:rsid w:val="001B79AC"/>
    <w:rsid w:val="001C065B"/>
    <w:rsid w:val="001C6FFC"/>
    <w:rsid w:val="001D1160"/>
    <w:rsid w:val="001D40D1"/>
    <w:rsid w:val="001D4F0D"/>
    <w:rsid w:val="001D5B42"/>
    <w:rsid w:val="001D6750"/>
    <w:rsid w:val="001D6EBC"/>
    <w:rsid w:val="001D7696"/>
    <w:rsid w:val="001E0812"/>
    <w:rsid w:val="001E65A4"/>
    <w:rsid w:val="001F020B"/>
    <w:rsid w:val="001F1983"/>
    <w:rsid w:val="001F4776"/>
    <w:rsid w:val="001F5FD5"/>
    <w:rsid w:val="00202620"/>
    <w:rsid w:val="00204150"/>
    <w:rsid w:val="00215194"/>
    <w:rsid w:val="00216C5E"/>
    <w:rsid w:val="00216D61"/>
    <w:rsid w:val="002259B7"/>
    <w:rsid w:val="002267C2"/>
    <w:rsid w:val="00226BCD"/>
    <w:rsid w:val="002273BB"/>
    <w:rsid w:val="00227DFF"/>
    <w:rsid w:val="00240A71"/>
    <w:rsid w:val="002423C5"/>
    <w:rsid w:val="00242B8C"/>
    <w:rsid w:val="002441BF"/>
    <w:rsid w:val="00247B43"/>
    <w:rsid w:val="00250DB5"/>
    <w:rsid w:val="00253CDC"/>
    <w:rsid w:val="002562D8"/>
    <w:rsid w:val="002672EF"/>
    <w:rsid w:val="00267415"/>
    <w:rsid w:val="00267CD2"/>
    <w:rsid w:val="00267E62"/>
    <w:rsid w:val="002708DD"/>
    <w:rsid w:val="00271F69"/>
    <w:rsid w:val="00273C7C"/>
    <w:rsid w:val="0027743F"/>
    <w:rsid w:val="0028391B"/>
    <w:rsid w:val="00285062"/>
    <w:rsid w:val="00285DEB"/>
    <w:rsid w:val="002921FE"/>
    <w:rsid w:val="00293E87"/>
    <w:rsid w:val="00294D50"/>
    <w:rsid w:val="002A0312"/>
    <w:rsid w:val="002A7EB6"/>
    <w:rsid w:val="002B3399"/>
    <w:rsid w:val="002B6665"/>
    <w:rsid w:val="002C1605"/>
    <w:rsid w:val="002C1A24"/>
    <w:rsid w:val="002C216E"/>
    <w:rsid w:val="002C4568"/>
    <w:rsid w:val="002D398D"/>
    <w:rsid w:val="002D3E67"/>
    <w:rsid w:val="002D6CF3"/>
    <w:rsid w:val="002D7FB7"/>
    <w:rsid w:val="002E0377"/>
    <w:rsid w:val="002E0C3B"/>
    <w:rsid w:val="002E166C"/>
    <w:rsid w:val="002E1BC8"/>
    <w:rsid w:val="002E3E90"/>
    <w:rsid w:val="002E7A96"/>
    <w:rsid w:val="002F1449"/>
    <w:rsid w:val="002F25B7"/>
    <w:rsid w:val="002F352E"/>
    <w:rsid w:val="002F3802"/>
    <w:rsid w:val="002F75D0"/>
    <w:rsid w:val="00300C2C"/>
    <w:rsid w:val="00301270"/>
    <w:rsid w:val="00302399"/>
    <w:rsid w:val="003046E0"/>
    <w:rsid w:val="003102CF"/>
    <w:rsid w:val="003109B5"/>
    <w:rsid w:val="00311961"/>
    <w:rsid w:val="00314A08"/>
    <w:rsid w:val="00316A0D"/>
    <w:rsid w:val="00320B98"/>
    <w:rsid w:val="00322DA5"/>
    <w:rsid w:val="00322FDD"/>
    <w:rsid w:val="0032462A"/>
    <w:rsid w:val="00324C55"/>
    <w:rsid w:val="0032604D"/>
    <w:rsid w:val="003269EB"/>
    <w:rsid w:val="0033567C"/>
    <w:rsid w:val="0034208C"/>
    <w:rsid w:val="003422D3"/>
    <w:rsid w:val="00345089"/>
    <w:rsid w:val="0035022F"/>
    <w:rsid w:val="00351B0F"/>
    <w:rsid w:val="003525D8"/>
    <w:rsid w:val="003643AD"/>
    <w:rsid w:val="003735DB"/>
    <w:rsid w:val="003760F3"/>
    <w:rsid w:val="00380BD0"/>
    <w:rsid w:val="00381247"/>
    <w:rsid w:val="00381B8F"/>
    <w:rsid w:val="00383C8D"/>
    <w:rsid w:val="00384047"/>
    <w:rsid w:val="00384866"/>
    <w:rsid w:val="00385ECB"/>
    <w:rsid w:val="003917DD"/>
    <w:rsid w:val="0039311D"/>
    <w:rsid w:val="00395689"/>
    <w:rsid w:val="00396168"/>
    <w:rsid w:val="00396327"/>
    <w:rsid w:val="003A2E9A"/>
    <w:rsid w:val="003A2F0C"/>
    <w:rsid w:val="003A4BF0"/>
    <w:rsid w:val="003A6D70"/>
    <w:rsid w:val="003B1700"/>
    <w:rsid w:val="003B344E"/>
    <w:rsid w:val="003B6C7F"/>
    <w:rsid w:val="003B7BDE"/>
    <w:rsid w:val="003C2B24"/>
    <w:rsid w:val="003C3B58"/>
    <w:rsid w:val="003C573B"/>
    <w:rsid w:val="003C652A"/>
    <w:rsid w:val="003C6A75"/>
    <w:rsid w:val="003D01CE"/>
    <w:rsid w:val="003D09D0"/>
    <w:rsid w:val="003D235D"/>
    <w:rsid w:val="003D3D56"/>
    <w:rsid w:val="003D4233"/>
    <w:rsid w:val="003D48F9"/>
    <w:rsid w:val="003D79CA"/>
    <w:rsid w:val="003E0631"/>
    <w:rsid w:val="003E067B"/>
    <w:rsid w:val="003E477F"/>
    <w:rsid w:val="003E7311"/>
    <w:rsid w:val="003E768F"/>
    <w:rsid w:val="003F0ADF"/>
    <w:rsid w:val="003F2D9C"/>
    <w:rsid w:val="003F6256"/>
    <w:rsid w:val="004001CA"/>
    <w:rsid w:val="00400BFE"/>
    <w:rsid w:val="00404794"/>
    <w:rsid w:val="00404A20"/>
    <w:rsid w:val="00404DD4"/>
    <w:rsid w:val="00405327"/>
    <w:rsid w:val="0040642E"/>
    <w:rsid w:val="004076C4"/>
    <w:rsid w:val="00412CE7"/>
    <w:rsid w:val="00416A76"/>
    <w:rsid w:val="004173B1"/>
    <w:rsid w:val="004209BC"/>
    <w:rsid w:val="00421FF2"/>
    <w:rsid w:val="00423645"/>
    <w:rsid w:val="004264A6"/>
    <w:rsid w:val="00426B20"/>
    <w:rsid w:val="00432567"/>
    <w:rsid w:val="00436A49"/>
    <w:rsid w:val="00441526"/>
    <w:rsid w:val="0044155B"/>
    <w:rsid w:val="004441BA"/>
    <w:rsid w:val="00446E07"/>
    <w:rsid w:val="004505B0"/>
    <w:rsid w:val="00450D35"/>
    <w:rsid w:val="004543DF"/>
    <w:rsid w:val="00454504"/>
    <w:rsid w:val="004549FE"/>
    <w:rsid w:val="00460FC7"/>
    <w:rsid w:val="004610C1"/>
    <w:rsid w:val="00461999"/>
    <w:rsid w:val="004800BA"/>
    <w:rsid w:val="004849BA"/>
    <w:rsid w:val="00484D17"/>
    <w:rsid w:val="004851A1"/>
    <w:rsid w:val="004852C5"/>
    <w:rsid w:val="004910C0"/>
    <w:rsid w:val="00491215"/>
    <w:rsid w:val="00492B15"/>
    <w:rsid w:val="00496537"/>
    <w:rsid w:val="004A0D00"/>
    <w:rsid w:val="004A2FAF"/>
    <w:rsid w:val="004A39B2"/>
    <w:rsid w:val="004A68F9"/>
    <w:rsid w:val="004A7AA8"/>
    <w:rsid w:val="004B0E65"/>
    <w:rsid w:val="004B3CD0"/>
    <w:rsid w:val="004B4E36"/>
    <w:rsid w:val="004C09F2"/>
    <w:rsid w:val="004C0A24"/>
    <w:rsid w:val="004C551C"/>
    <w:rsid w:val="004C5AE9"/>
    <w:rsid w:val="004C64B9"/>
    <w:rsid w:val="004D0C6A"/>
    <w:rsid w:val="004D1121"/>
    <w:rsid w:val="004D2C3F"/>
    <w:rsid w:val="004D4937"/>
    <w:rsid w:val="004D5A6B"/>
    <w:rsid w:val="004D680E"/>
    <w:rsid w:val="004E0854"/>
    <w:rsid w:val="004E196F"/>
    <w:rsid w:val="004E2E7F"/>
    <w:rsid w:val="004E6261"/>
    <w:rsid w:val="004E783B"/>
    <w:rsid w:val="004F0B20"/>
    <w:rsid w:val="004F2A79"/>
    <w:rsid w:val="004F3068"/>
    <w:rsid w:val="004F3DE3"/>
    <w:rsid w:val="004F4212"/>
    <w:rsid w:val="004F5420"/>
    <w:rsid w:val="004F5621"/>
    <w:rsid w:val="004F563F"/>
    <w:rsid w:val="004F5970"/>
    <w:rsid w:val="005020A2"/>
    <w:rsid w:val="0050504B"/>
    <w:rsid w:val="00511094"/>
    <w:rsid w:val="00511B9C"/>
    <w:rsid w:val="00511E9B"/>
    <w:rsid w:val="00512293"/>
    <w:rsid w:val="00515C97"/>
    <w:rsid w:val="00517162"/>
    <w:rsid w:val="005207B8"/>
    <w:rsid w:val="005227C2"/>
    <w:rsid w:val="00522E26"/>
    <w:rsid w:val="00523292"/>
    <w:rsid w:val="005253B0"/>
    <w:rsid w:val="005312C3"/>
    <w:rsid w:val="005338AF"/>
    <w:rsid w:val="00534091"/>
    <w:rsid w:val="0053476E"/>
    <w:rsid w:val="00534F24"/>
    <w:rsid w:val="00535D33"/>
    <w:rsid w:val="00540D5B"/>
    <w:rsid w:val="005425A8"/>
    <w:rsid w:val="00550B31"/>
    <w:rsid w:val="00550CAE"/>
    <w:rsid w:val="005518B7"/>
    <w:rsid w:val="00555C8D"/>
    <w:rsid w:val="0055648C"/>
    <w:rsid w:val="005605D6"/>
    <w:rsid w:val="005673E6"/>
    <w:rsid w:val="00567462"/>
    <w:rsid w:val="005713D8"/>
    <w:rsid w:val="00572BE5"/>
    <w:rsid w:val="00580379"/>
    <w:rsid w:val="005817A7"/>
    <w:rsid w:val="00583F0F"/>
    <w:rsid w:val="00596228"/>
    <w:rsid w:val="005A3C92"/>
    <w:rsid w:val="005B48D4"/>
    <w:rsid w:val="005B69A3"/>
    <w:rsid w:val="005C1E6E"/>
    <w:rsid w:val="005C2674"/>
    <w:rsid w:val="005C2F73"/>
    <w:rsid w:val="005C5488"/>
    <w:rsid w:val="005C6B64"/>
    <w:rsid w:val="005C71A2"/>
    <w:rsid w:val="005C73EF"/>
    <w:rsid w:val="005D1E56"/>
    <w:rsid w:val="005D6252"/>
    <w:rsid w:val="005D777A"/>
    <w:rsid w:val="005E0383"/>
    <w:rsid w:val="005E1EE1"/>
    <w:rsid w:val="005E290F"/>
    <w:rsid w:val="005E3558"/>
    <w:rsid w:val="005E6C84"/>
    <w:rsid w:val="005F136A"/>
    <w:rsid w:val="005F21B8"/>
    <w:rsid w:val="005F3C91"/>
    <w:rsid w:val="005F3F0A"/>
    <w:rsid w:val="005F41BA"/>
    <w:rsid w:val="005F4BC1"/>
    <w:rsid w:val="005F6690"/>
    <w:rsid w:val="0060000B"/>
    <w:rsid w:val="0060133F"/>
    <w:rsid w:val="00602A78"/>
    <w:rsid w:val="00603087"/>
    <w:rsid w:val="0060465E"/>
    <w:rsid w:val="00624251"/>
    <w:rsid w:val="00630BE2"/>
    <w:rsid w:val="006337A3"/>
    <w:rsid w:val="00635FF5"/>
    <w:rsid w:val="00636358"/>
    <w:rsid w:val="00640E08"/>
    <w:rsid w:val="006418A1"/>
    <w:rsid w:val="006422C3"/>
    <w:rsid w:val="0064547B"/>
    <w:rsid w:val="00651266"/>
    <w:rsid w:val="00655481"/>
    <w:rsid w:val="0066102B"/>
    <w:rsid w:val="006664CC"/>
    <w:rsid w:val="00675084"/>
    <w:rsid w:val="00682DC0"/>
    <w:rsid w:val="00684E6F"/>
    <w:rsid w:val="00687B23"/>
    <w:rsid w:val="00687E14"/>
    <w:rsid w:val="00691518"/>
    <w:rsid w:val="006942E9"/>
    <w:rsid w:val="00694A2D"/>
    <w:rsid w:val="00695B0B"/>
    <w:rsid w:val="00696CCA"/>
    <w:rsid w:val="006A09A3"/>
    <w:rsid w:val="006A0B26"/>
    <w:rsid w:val="006A0B84"/>
    <w:rsid w:val="006A3554"/>
    <w:rsid w:val="006A499C"/>
    <w:rsid w:val="006A6CB6"/>
    <w:rsid w:val="006B17C4"/>
    <w:rsid w:val="006B191B"/>
    <w:rsid w:val="006B6516"/>
    <w:rsid w:val="006C464D"/>
    <w:rsid w:val="006C72A0"/>
    <w:rsid w:val="006C776A"/>
    <w:rsid w:val="006D0B38"/>
    <w:rsid w:val="006D45D4"/>
    <w:rsid w:val="006E08A7"/>
    <w:rsid w:val="006E352F"/>
    <w:rsid w:val="006E4A1D"/>
    <w:rsid w:val="006E5C72"/>
    <w:rsid w:val="006E615C"/>
    <w:rsid w:val="006E7AC7"/>
    <w:rsid w:val="006E7F60"/>
    <w:rsid w:val="006F36EE"/>
    <w:rsid w:val="006F3753"/>
    <w:rsid w:val="006F40BC"/>
    <w:rsid w:val="006F619D"/>
    <w:rsid w:val="006F6569"/>
    <w:rsid w:val="006F7B88"/>
    <w:rsid w:val="00700614"/>
    <w:rsid w:val="00701F60"/>
    <w:rsid w:val="00702B5F"/>
    <w:rsid w:val="00703DB8"/>
    <w:rsid w:val="00704CA6"/>
    <w:rsid w:val="00704CBB"/>
    <w:rsid w:val="00705DCF"/>
    <w:rsid w:val="00706677"/>
    <w:rsid w:val="00711B13"/>
    <w:rsid w:val="00714455"/>
    <w:rsid w:val="00715E3C"/>
    <w:rsid w:val="0071619F"/>
    <w:rsid w:val="00723FD4"/>
    <w:rsid w:val="007246CB"/>
    <w:rsid w:val="00730526"/>
    <w:rsid w:val="00734927"/>
    <w:rsid w:val="00736798"/>
    <w:rsid w:val="00740BE1"/>
    <w:rsid w:val="00744441"/>
    <w:rsid w:val="007445F4"/>
    <w:rsid w:val="00744B21"/>
    <w:rsid w:val="00746066"/>
    <w:rsid w:val="00755783"/>
    <w:rsid w:val="00756F26"/>
    <w:rsid w:val="0076062F"/>
    <w:rsid w:val="0076304E"/>
    <w:rsid w:val="00763B24"/>
    <w:rsid w:val="00775A23"/>
    <w:rsid w:val="00777FBC"/>
    <w:rsid w:val="00781066"/>
    <w:rsid w:val="00781402"/>
    <w:rsid w:val="00783281"/>
    <w:rsid w:val="007837A6"/>
    <w:rsid w:val="00783D6F"/>
    <w:rsid w:val="00784EBC"/>
    <w:rsid w:val="00785B81"/>
    <w:rsid w:val="007900DD"/>
    <w:rsid w:val="00792C55"/>
    <w:rsid w:val="00794B29"/>
    <w:rsid w:val="00796EA6"/>
    <w:rsid w:val="007A0651"/>
    <w:rsid w:val="007A3A75"/>
    <w:rsid w:val="007A5818"/>
    <w:rsid w:val="007A61D4"/>
    <w:rsid w:val="007B124B"/>
    <w:rsid w:val="007B13B1"/>
    <w:rsid w:val="007B1A8C"/>
    <w:rsid w:val="007B1CB6"/>
    <w:rsid w:val="007B1F3D"/>
    <w:rsid w:val="007C1851"/>
    <w:rsid w:val="007C614E"/>
    <w:rsid w:val="007C7160"/>
    <w:rsid w:val="007D1CA2"/>
    <w:rsid w:val="007D2CBC"/>
    <w:rsid w:val="007D4C41"/>
    <w:rsid w:val="007E1E65"/>
    <w:rsid w:val="007E217D"/>
    <w:rsid w:val="007E63BC"/>
    <w:rsid w:val="007E65BB"/>
    <w:rsid w:val="007E6CD1"/>
    <w:rsid w:val="007F1DD6"/>
    <w:rsid w:val="007F34FB"/>
    <w:rsid w:val="007F63FE"/>
    <w:rsid w:val="007F7445"/>
    <w:rsid w:val="007F7A77"/>
    <w:rsid w:val="00801711"/>
    <w:rsid w:val="00804168"/>
    <w:rsid w:val="00804EE8"/>
    <w:rsid w:val="008052B0"/>
    <w:rsid w:val="00805A39"/>
    <w:rsid w:val="00806341"/>
    <w:rsid w:val="008129CB"/>
    <w:rsid w:val="00813BAD"/>
    <w:rsid w:val="00814903"/>
    <w:rsid w:val="008151DF"/>
    <w:rsid w:val="008202A7"/>
    <w:rsid w:val="00820BF2"/>
    <w:rsid w:val="00821418"/>
    <w:rsid w:val="008221E9"/>
    <w:rsid w:val="0082259E"/>
    <w:rsid w:val="00823FE7"/>
    <w:rsid w:val="008319D0"/>
    <w:rsid w:val="0083209A"/>
    <w:rsid w:val="00833451"/>
    <w:rsid w:val="00834761"/>
    <w:rsid w:val="0083611B"/>
    <w:rsid w:val="00843730"/>
    <w:rsid w:val="008505C1"/>
    <w:rsid w:val="00851DFE"/>
    <w:rsid w:val="00854443"/>
    <w:rsid w:val="00854BD3"/>
    <w:rsid w:val="00855C72"/>
    <w:rsid w:val="00857FE8"/>
    <w:rsid w:val="00860290"/>
    <w:rsid w:val="0086405C"/>
    <w:rsid w:val="008659C7"/>
    <w:rsid w:val="008660DE"/>
    <w:rsid w:val="008735FA"/>
    <w:rsid w:val="00873A26"/>
    <w:rsid w:val="00876230"/>
    <w:rsid w:val="00876CBA"/>
    <w:rsid w:val="0088084A"/>
    <w:rsid w:val="00884F5E"/>
    <w:rsid w:val="008867E5"/>
    <w:rsid w:val="0089036B"/>
    <w:rsid w:val="008912E2"/>
    <w:rsid w:val="008917C3"/>
    <w:rsid w:val="00895EEA"/>
    <w:rsid w:val="00896546"/>
    <w:rsid w:val="008A378B"/>
    <w:rsid w:val="008A714B"/>
    <w:rsid w:val="008B02B0"/>
    <w:rsid w:val="008B1CAA"/>
    <w:rsid w:val="008B5C46"/>
    <w:rsid w:val="008B6051"/>
    <w:rsid w:val="008B6E34"/>
    <w:rsid w:val="008B7C42"/>
    <w:rsid w:val="008C255F"/>
    <w:rsid w:val="008C25FE"/>
    <w:rsid w:val="008C28AD"/>
    <w:rsid w:val="008C32DD"/>
    <w:rsid w:val="008C4755"/>
    <w:rsid w:val="008C56CD"/>
    <w:rsid w:val="008C6AFF"/>
    <w:rsid w:val="008D242A"/>
    <w:rsid w:val="008D6DC8"/>
    <w:rsid w:val="008E0883"/>
    <w:rsid w:val="008E15D9"/>
    <w:rsid w:val="008E27C0"/>
    <w:rsid w:val="008E29A4"/>
    <w:rsid w:val="008E46E9"/>
    <w:rsid w:val="008E6A8C"/>
    <w:rsid w:val="008F0BA0"/>
    <w:rsid w:val="008F13F7"/>
    <w:rsid w:val="008F27F4"/>
    <w:rsid w:val="008F5C2B"/>
    <w:rsid w:val="00900CE6"/>
    <w:rsid w:val="00903764"/>
    <w:rsid w:val="0091060D"/>
    <w:rsid w:val="009118D9"/>
    <w:rsid w:val="00914D61"/>
    <w:rsid w:val="009175AE"/>
    <w:rsid w:val="009232EB"/>
    <w:rsid w:val="00923533"/>
    <w:rsid w:val="00924AF3"/>
    <w:rsid w:val="00925A93"/>
    <w:rsid w:val="00927841"/>
    <w:rsid w:val="00927BBA"/>
    <w:rsid w:val="0093057C"/>
    <w:rsid w:val="00935A7F"/>
    <w:rsid w:val="009375D9"/>
    <w:rsid w:val="00944EE5"/>
    <w:rsid w:val="009458DD"/>
    <w:rsid w:val="00945A61"/>
    <w:rsid w:val="00945CAE"/>
    <w:rsid w:val="009505D2"/>
    <w:rsid w:val="00952219"/>
    <w:rsid w:val="00955C71"/>
    <w:rsid w:val="00955E24"/>
    <w:rsid w:val="00962FC6"/>
    <w:rsid w:val="00980AFA"/>
    <w:rsid w:val="00991701"/>
    <w:rsid w:val="009922E7"/>
    <w:rsid w:val="00992D06"/>
    <w:rsid w:val="009932B8"/>
    <w:rsid w:val="00994969"/>
    <w:rsid w:val="00995DA3"/>
    <w:rsid w:val="009964FC"/>
    <w:rsid w:val="009A111C"/>
    <w:rsid w:val="009A2862"/>
    <w:rsid w:val="009A329B"/>
    <w:rsid w:val="009A597B"/>
    <w:rsid w:val="009A669D"/>
    <w:rsid w:val="009A7E9D"/>
    <w:rsid w:val="009B0BEF"/>
    <w:rsid w:val="009B13B8"/>
    <w:rsid w:val="009B23E7"/>
    <w:rsid w:val="009B4969"/>
    <w:rsid w:val="009B4B51"/>
    <w:rsid w:val="009B6DC3"/>
    <w:rsid w:val="009C29C5"/>
    <w:rsid w:val="009C38A5"/>
    <w:rsid w:val="009C4D63"/>
    <w:rsid w:val="009C5644"/>
    <w:rsid w:val="009D1EFD"/>
    <w:rsid w:val="009D2731"/>
    <w:rsid w:val="009D2EAD"/>
    <w:rsid w:val="009D3B23"/>
    <w:rsid w:val="009D4C7A"/>
    <w:rsid w:val="009D5E1D"/>
    <w:rsid w:val="009E2926"/>
    <w:rsid w:val="009E4392"/>
    <w:rsid w:val="009E72B0"/>
    <w:rsid w:val="009F0A50"/>
    <w:rsid w:val="009F0A8B"/>
    <w:rsid w:val="009F2DF6"/>
    <w:rsid w:val="009F3C29"/>
    <w:rsid w:val="009F7E8A"/>
    <w:rsid w:val="00A00B74"/>
    <w:rsid w:val="00A02483"/>
    <w:rsid w:val="00A048BD"/>
    <w:rsid w:val="00A04C8C"/>
    <w:rsid w:val="00A056EE"/>
    <w:rsid w:val="00A065BE"/>
    <w:rsid w:val="00A06999"/>
    <w:rsid w:val="00A06A5B"/>
    <w:rsid w:val="00A13692"/>
    <w:rsid w:val="00A15E2D"/>
    <w:rsid w:val="00A16FF8"/>
    <w:rsid w:val="00A242A3"/>
    <w:rsid w:val="00A24E36"/>
    <w:rsid w:val="00A27497"/>
    <w:rsid w:val="00A31F7D"/>
    <w:rsid w:val="00A31FD4"/>
    <w:rsid w:val="00A3326A"/>
    <w:rsid w:val="00A3360F"/>
    <w:rsid w:val="00A34CCE"/>
    <w:rsid w:val="00A36495"/>
    <w:rsid w:val="00A41389"/>
    <w:rsid w:val="00A4184D"/>
    <w:rsid w:val="00A4406A"/>
    <w:rsid w:val="00A50B87"/>
    <w:rsid w:val="00A51980"/>
    <w:rsid w:val="00A52BE6"/>
    <w:rsid w:val="00A541C4"/>
    <w:rsid w:val="00A54D8D"/>
    <w:rsid w:val="00A5581D"/>
    <w:rsid w:val="00A56893"/>
    <w:rsid w:val="00A609BF"/>
    <w:rsid w:val="00A60F59"/>
    <w:rsid w:val="00A77FEE"/>
    <w:rsid w:val="00A82C33"/>
    <w:rsid w:val="00A87285"/>
    <w:rsid w:val="00A92800"/>
    <w:rsid w:val="00A935B6"/>
    <w:rsid w:val="00A94208"/>
    <w:rsid w:val="00A94289"/>
    <w:rsid w:val="00A95EB3"/>
    <w:rsid w:val="00A96D73"/>
    <w:rsid w:val="00AA2596"/>
    <w:rsid w:val="00AA3E43"/>
    <w:rsid w:val="00AA7B0D"/>
    <w:rsid w:val="00AB1E9C"/>
    <w:rsid w:val="00AB2F64"/>
    <w:rsid w:val="00AB3EC3"/>
    <w:rsid w:val="00AB6134"/>
    <w:rsid w:val="00AB78AE"/>
    <w:rsid w:val="00AC020E"/>
    <w:rsid w:val="00AC15E4"/>
    <w:rsid w:val="00AC2177"/>
    <w:rsid w:val="00AC3643"/>
    <w:rsid w:val="00AC4083"/>
    <w:rsid w:val="00AC7177"/>
    <w:rsid w:val="00AD652A"/>
    <w:rsid w:val="00AE09D2"/>
    <w:rsid w:val="00AE1744"/>
    <w:rsid w:val="00AE2DF5"/>
    <w:rsid w:val="00AE5774"/>
    <w:rsid w:val="00AE65F0"/>
    <w:rsid w:val="00AF0EEA"/>
    <w:rsid w:val="00AF2B0A"/>
    <w:rsid w:val="00AF5342"/>
    <w:rsid w:val="00B01AB9"/>
    <w:rsid w:val="00B023A6"/>
    <w:rsid w:val="00B0280F"/>
    <w:rsid w:val="00B0462E"/>
    <w:rsid w:val="00B04AD4"/>
    <w:rsid w:val="00B0571E"/>
    <w:rsid w:val="00B06366"/>
    <w:rsid w:val="00B148A6"/>
    <w:rsid w:val="00B14965"/>
    <w:rsid w:val="00B16021"/>
    <w:rsid w:val="00B25B96"/>
    <w:rsid w:val="00B25DC5"/>
    <w:rsid w:val="00B25E48"/>
    <w:rsid w:val="00B2688E"/>
    <w:rsid w:val="00B26923"/>
    <w:rsid w:val="00B306C6"/>
    <w:rsid w:val="00B30B67"/>
    <w:rsid w:val="00B30D9C"/>
    <w:rsid w:val="00B31D1B"/>
    <w:rsid w:val="00B33833"/>
    <w:rsid w:val="00B34A6F"/>
    <w:rsid w:val="00B34C56"/>
    <w:rsid w:val="00B36FD1"/>
    <w:rsid w:val="00B406B7"/>
    <w:rsid w:val="00B44475"/>
    <w:rsid w:val="00B45486"/>
    <w:rsid w:val="00B4589D"/>
    <w:rsid w:val="00B46AC1"/>
    <w:rsid w:val="00B53B96"/>
    <w:rsid w:val="00B53DB5"/>
    <w:rsid w:val="00B57FDD"/>
    <w:rsid w:val="00B606FF"/>
    <w:rsid w:val="00B60A59"/>
    <w:rsid w:val="00B635D2"/>
    <w:rsid w:val="00B711CB"/>
    <w:rsid w:val="00B721AB"/>
    <w:rsid w:val="00B73E4F"/>
    <w:rsid w:val="00B750D4"/>
    <w:rsid w:val="00B8442E"/>
    <w:rsid w:val="00B84617"/>
    <w:rsid w:val="00B84985"/>
    <w:rsid w:val="00B8533C"/>
    <w:rsid w:val="00B904C2"/>
    <w:rsid w:val="00B91326"/>
    <w:rsid w:val="00B956E9"/>
    <w:rsid w:val="00B95B07"/>
    <w:rsid w:val="00B968F4"/>
    <w:rsid w:val="00BA123F"/>
    <w:rsid w:val="00BA1AC2"/>
    <w:rsid w:val="00BA361A"/>
    <w:rsid w:val="00BA5C29"/>
    <w:rsid w:val="00BA69A2"/>
    <w:rsid w:val="00BA7E24"/>
    <w:rsid w:val="00BB3C3B"/>
    <w:rsid w:val="00BB56E5"/>
    <w:rsid w:val="00BC07F7"/>
    <w:rsid w:val="00BC218A"/>
    <w:rsid w:val="00BC3B50"/>
    <w:rsid w:val="00BC7201"/>
    <w:rsid w:val="00BD28EE"/>
    <w:rsid w:val="00BD756C"/>
    <w:rsid w:val="00BE1392"/>
    <w:rsid w:val="00BE46A4"/>
    <w:rsid w:val="00BE5570"/>
    <w:rsid w:val="00BE768A"/>
    <w:rsid w:val="00BF0E4A"/>
    <w:rsid w:val="00BF218E"/>
    <w:rsid w:val="00BF5E64"/>
    <w:rsid w:val="00BF7D13"/>
    <w:rsid w:val="00BF7D23"/>
    <w:rsid w:val="00C06D35"/>
    <w:rsid w:val="00C159CE"/>
    <w:rsid w:val="00C15AA8"/>
    <w:rsid w:val="00C164A0"/>
    <w:rsid w:val="00C2124B"/>
    <w:rsid w:val="00C21B97"/>
    <w:rsid w:val="00C22C76"/>
    <w:rsid w:val="00C2415F"/>
    <w:rsid w:val="00C2510B"/>
    <w:rsid w:val="00C30518"/>
    <w:rsid w:val="00C331EB"/>
    <w:rsid w:val="00C34673"/>
    <w:rsid w:val="00C35C05"/>
    <w:rsid w:val="00C40956"/>
    <w:rsid w:val="00C41B25"/>
    <w:rsid w:val="00C44B05"/>
    <w:rsid w:val="00C45523"/>
    <w:rsid w:val="00C50986"/>
    <w:rsid w:val="00C509FD"/>
    <w:rsid w:val="00C5326E"/>
    <w:rsid w:val="00C553B6"/>
    <w:rsid w:val="00C5615E"/>
    <w:rsid w:val="00C564CA"/>
    <w:rsid w:val="00C57143"/>
    <w:rsid w:val="00C5754D"/>
    <w:rsid w:val="00C62073"/>
    <w:rsid w:val="00C63D60"/>
    <w:rsid w:val="00C7249B"/>
    <w:rsid w:val="00C75C6C"/>
    <w:rsid w:val="00C767A9"/>
    <w:rsid w:val="00C82C94"/>
    <w:rsid w:val="00C901DC"/>
    <w:rsid w:val="00C92915"/>
    <w:rsid w:val="00C929E8"/>
    <w:rsid w:val="00C946E6"/>
    <w:rsid w:val="00C94DD2"/>
    <w:rsid w:val="00C95BE6"/>
    <w:rsid w:val="00C967C8"/>
    <w:rsid w:val="00C97E5E"/>
    <w:rsid w:val="00CA0814"/>
    <w:rsid w:val="00CA55E5"/>
    <w:rsid w:val="00CA633E"/>
    <w:rsid w:val="00CB0442"/>
    <w:rsid w:val="00CB0CE7"/>
    <w:rsid w:val="00CB1B78"/>
    <w:rsid w:val="00CB4B2A"/>
    <w:rsid w:val="00CB5364"/>
    <w:rsid w:val="00CB55A0"/>
    <w:rsid w:val="00CB613B"/>
    <w:rsid w:val="00CC63FD"/>
    <w:rsid w:val="00CC6983"/>
    <w:rsid w:val="00CD16E0"/>
    <w:rsid w:val="00CD4A90"/>
    <w:rsid w:val="00CD5207"/>
    <w:rsid w:val="00CD6CD0"/>
    <w:rsid w:val="00CE257B"/>
    <w:rsid w:val="00CE4682"/>
    <w:rsid w:val="00CE4CA2"/>
    <w:rsid w:val="00CE5446"/>
    <w:rsid w:val="00CF061F"/>
    <w:rsid w:val="00CF0817"/>
    <w:rsid w:val="00D00B05"/>
    <w:rsid w:val="00D01A9E"/>
    <w:rsid w:val="00D03A37"/>
    <w:rsid w:val="00D04C4C"/>
    <w:rsid w:val="00D111BE"/>
    <w:rsid w:val="00D14328"/>
    <w:rsid w:val="00D171A7"/>
    <w:rsid w:val="00D177A4"/>
    <w:rsid w:val="00D22F99"/>
    <w:rsid w:val="00D25135"/>
    <w:rsid w:val="00D274BB"/>
    <w:rsid w:val="00D3037B"/>
    <w:rsid w:val="00D35DBE"/>
    <w:rsid w:val="00D369E3"/>
    <w:rsid w:val="00D4004A"/>
    <w:rsid w:val="00D43CF2"/>
    <w:rsid w:val="00D50360"/>
    <w:rsid w:val="00D5442D"/>
    <w:rsid w:val="00D54CB7"/>
    <w:rsid w:val="00D5650D"/>
    <w:rsid w:val="00D60DC4"/>
    <w:rsid w:val="00D60DCA"/>
    <w:rsid w:val="00D62E20"/>
    <w:rsid w:val="00D646B5"/>
    <w:rsid w:val="00D650D4"/>
    <w:rsid w:val="00D66D84"/>
    <w:rsid w:val="00D670A6"/>
    <w:rsid w:val="00D702B0"/>
    <w:rsid w:val="00D7086E"/>
    <w:rsid w:val="00D74B24"/>
    <w:rsid w:val="00D7646A"/>
    <w:rsid w:val="00D84B4C"/>
    <w:rsid w:val="00D86196"/>
    <w:rsid w:val="00D873E4"/>
    <w:rsid w:val="00D87652"/>
    <w:rsid w:val="00D904F7"/>
    <w:rsid w:val="00D9121A"/>
    <w:rsid w:val="00D912E2"/>
    <w:rsid w:val="00D9165C"/>
    <w:rsid w:val="00D9682D"/>
    <w:rsid w:val="00D96D93"/>
    <w:rsid w:val="00DA081C"/>
    <w:rsid w:val="00DA3ECE"/>
    <w:rsid w:val="00DB33E9"/>
    <w:rsid w:val="00DB4AE4"/>
    <w:rsid w:val="00DB53E9"/>
    <w:rsid w:val="00DB5E5A"/>
    <w:rsid w:val="00DB6654"/>
    <w:rsid w:val="00DC3539"/>
    <w:rsid w:val="00DC5546"/>
    <w:rsid w:val="00DC750F"/>
    <w:rsid w:val="00DC7748"/>
    <w:rsid w:val="00DD1588"/>
    <w:rsid w:val="00DD25F2"/>
    <w:rsid w:val="00DD2C13"/>
    <w:rsid w:val="00DD6FA0"/>
    <w:rsid w:val="00DE7F05"/>
    <w:rsid w:val="00DF1328"/>
    <w:rsid w:val="00DF1E81"/>
    <w:rsid w:val="00DF6AFC"/>
    <w:rsid w:val="00E02EFC"/>
    <w:rsid w:val="00E061B1"/>
    <w:rsid w:val="00E06860"/>
    <w:rsid w:val="00E1186E"/>
    <w:rsid w:val="00E118C1"/>
    <w:rsid w:val="00E11B95"/>
    <w:rsid w:val="00E13F9A"/>
    <w:rsid w:val="00E15704"/>
    <w:rsid w:val="00E15920"/>
    <w:rsid w:val="00E171E4"/>
    <w:rsid w:val="00E17BAD"/>
    <w:rsid w:val="00E237A2"/>
    <w:rsid w:val="00E260FB"/>
    <w:rsid w:val="00E30B73"/>
    <w:rsid w:val="00E3250F"/>
    <w:rsid w:val="00E338C9"/>
    <w:rsid w:val="00E35353"/>
    <w:rsid w:val="00E44008"/>
    <w:rsid w:val="00E45F22"/>
    <w:rsid w:val="00E45F8B"/>
    <w:rsid w:val="00E602CF"/>
    <w:rsid w:val="00E615D1"/>
    <w:rsid w:val="00E61F34"/>
    <w:rsid w:val="00E638F7"/>
    <w:rsid w:val="00E64C9D"/>
    <w:rsid w:val="00E67FA0"/>
    <w:rsid w:val="00E7550D"/>
    <w:rsid w:val="00E8023E"/>
    <w:rsid w:val="00E84576"/>
    <w:rsid w:val="00E86678"/>
    <w:rsid w:val="00E86D04"/>
    <w:rsid w:val="00E87685"/>
    <w:rsid w:val="00E9030D"/>
    <w:rsid w:val="00E958AC"/>
    <w:rsid w:val="00EA138A"/>
    <w:rsid w:val="00EA1905"/>
    <w:rsid w:val="00EA521A"/>
    <w:rsid w:val="00EA5542"/>
    <w:rsid w:val="00EA7748"/>
    <w:rsid w:val="00EB2696"/>
    <w:rsid w:val="00EB27F6"/>
    <w:rsid w:val="00EB3BC2"/>
    <w:rsid w:val="00EB6DC8"/>
    <w:rsid w:val="00EC7F9C"/>
    <w:rsid w:val="00ED0CD5"/>
    <w:rsid w:val="00ED1C10"/>
    <w:rsid w:val="00ED2C13"/>
    <w:rsid w:val="00ED3A1B"/>
    <w:rsid w:val="00ED446E"/>
    <w:rsid w:val="00EE2B7F"/>
    <w:rsid w:val="00EE4C16"/>
    <w:rsid w:val="00EE5D95"/>
    <w:rsid w:val="00EE6A32"/>
    <w:rsid w:val="00EF0956"/>
    <w:rsid w:val="00EF461B"/>
    <w:rsid w:val="00EF65FF"/>
    <w:rsid w:val="00EF79E7"/>
    <w:rsid w:val="00F00C8D"/>
    <w:rsid w:val="00F02774"/>
    <w:rsid w:val="00F07B70"/>
    <w:rsid w:val="00F1008D"/>
    <w:rsid w:val="00F102B3"/>
    <w:rsid w:val="00F10C1A"/>
    <w:rsid w:val="00F11D34"/>
    <w:rsid w:val="00F13EC4"/>
    <w:rsid w:val="00F153BF"/>
    <w:rsid w:val="00F159B4"/>
    <w:rsid w:val="00F170D2"/>
    <w:rsid w:val="00F204D9"/>
    <w:rsid w:val="00F206CE"/>
    <w:rsid w:val="00F23571"/>
    <w:rsid w:val="00F264E7"/>
    <w:rsid w:val="00F302D2"/>
    <w:rsid w:val="00F34756"/>
    <w:rsid w:val="00F35BE1"/>
    <w:rsid w:val="00F41133"/>
    <w:rsid w:val="00F428D7"/>
    <w:rsid w:val="00F45230"/>
    <w:rsid w:val="00F46769"/>
    <w:rsid w:val="00F52B97"/>
    <w:rsid w:val="00F56ABB"/>
    <w:rsid w:val="00F57054"/>
    <w:rsid w:val="00F60F20"/>
    <w:rsid w:val="00F6381A"/>
    <w:rsid w:val="00F64F35"/>
    <w:rsid w:val="00F801E3"/>
    <w:rsid w:val="00F818B8"/>
    <w:rsid w:val="00F834C0"/>
    <w:rsid w:val="00F84933"/>
    <w:rsid w:val="00F858B4"/>
    <w:rsid w:val="00F87AF8"/>
    <w:rsid w:val="00F90241"/>
    <w:rsid w:val="00F923C1"/>
    <w:rsid w:val="00F976FF"/>
    <w:rsid w:val="00FA00B7"/>
    <w:rsid w:val="00FA09AA"/>
    <w:rsid w:val="00FA0E0F"/>
    <w:rsid w:val="00FA1E5C"/>
    <w:rsid w:val="00FA799E"/>
    <w:rsid w:val="00FB5E06"/>
    <w:rsid w:val="00FB6493"/>
    <w:rsid w:val="00FC1C8B"/>
    <w:rsid w:val="00FC2B0D"/>
    <w:rsid w:val="00FC75E9"/>
    <w:rsid w:val="00FC7716"/>
    <w:rsid w:val="00FD0E7E"/>
    <w:rsid w:val="00FD1631"/>
    <w:rsid w:val="00FD1D26"/>
    <w:rsid w:val="00FD239B"/>
    <w:rsid w:val="00FD3FBD"/>
    <w:rsid w:val="00FD797C"/>
    <w:rsid w:val="00FE35DE"/>
    <w:rsid w:val="00FE5097"/>
    <w:rsid w:val="00FE6889"/>
    <w:rsid w:val="00FE746F"/>
    <w:rsid w:val="00FF5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479BB"/>
  <w15:chartTrackingRefBased/>
  <w15:docId w15:val="{CD3EE190-B9CB-4C75-8E09-1C1C83C68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8B1CAA"/>
    <w:pPr>
      <w:numPr>
        <w:numId w:val="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B1CA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B1CAA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B1CA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B1CA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06D3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6D3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6D3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6D35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E25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57B"/>
  </w:style>
  <w:style w:type="paragraph" w:styleId="Footer">
    <w:name w:val="footer"/>
    <w:basedOn w:val="Normal"/>
    <w:link w:val="FooterChar"/>
    <w:uiPriority w:val="99"/>
    <w:unhideWhenUsed/>
    <w:rsid w:val="00CE25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57B"/>
  </w:style>
  <w:style w:type="character" w:styleId="Hyperlink">
    <w:name w:val="Hyperlink"/>
    <w:basedOn w:val="DefaultParagraphFont"/>
    <w:uiPriority w:val="99"/>
    <w:unhideWhenUsed/>
    <w:rsid w:val="00C509F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35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B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5B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B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B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B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BE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6062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942E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2"/>
    <w:rsid w:val="008B1CA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8B1CA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8B1CA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8B1CA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8B1CA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8B1CAA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5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raquel.aloyz@mcgill.ca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Aloyz</dc:creator>
  <cp:keywords/>
  <dc:description/>
  <cp:lastModifiedBy>Raquel Aloyz</cp:lastModifiedBy>
  <cp:revision>4</cp:revision>
  <cp:lastPrinted>2019-01-23T19:21:00Z</cp:lastPrinted>
  <dcterms:created xsi:type="dcterms:W3CDTF">2019-07-02T17:37:00Z</dcterms:created>
  <dcterms:modified xsi:type="dcterms:W3CDTF">2019-07-19T17:11:00Z</dcterms:modified>
</cp:coreProperties>
</file>